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9CFEF" w14:textId="77777777" w:rsidR="00D2716B" w:rsidRPr="00CF5990" w:rsidRDefault="00D2716B" w:rsidP="00D2716B">
      <w:pPr>
        <w:jc w:val="both"/>
        <w:rPr>
          <w:b/>
          <w:bCs/>
        </w:rPr>
      </w:pPr>
      <w:r>
        <w:rPr>
          <w:b/>
          <w:bCs/>
        </w:rPr>
        <w:t xml:space="preserve">Manuscript title: </w:t>
      </w:r>
      <w:r w:rsidRPr="00CF5990">
        <w:rPr>
          <w:b/>
          <w:bCs/>
        </w:rPr>
        <w:t>Need Assessment of Basic Gastrointestinal Endoscopy Training: A Qualitative Study in Indonesia</w:t>
      </w:r>
    </w:p>
    <w:p w14:paraId="2A25A6FE" w14:textId="0F8AB116" w:rsidR="00D2716B" w:rsidRDefault="00D2716B" w:rsidP="00D2716B">
      <w:pPr>
        <w:jc w:val="both"/>
        <w:rPr>
          <w:b/>
          <w:bCs/>
        </w:rPr>
      </w:pPr>
    </w:p>
    <w:p w14:paraId="01842F5A" w14:textId="77777777" w:rsidR="00D2716B" w:rsidRDefault="00D2716B" w:rsidP="00D2716B">
      <w:pPr>
        <w:jc w:val="both"/>
        <w:rPr>
          <w:b/>
          <w:bCs/>
        </w:rPr>
      </w:pPr>
      <w:r>
        <w:rPr>
          <w:b/>
          <w:bCs/>
        </w:rPr>
        <w:t>Supporting information</w:t>
      </w:r>
    </w:p>
    <w:p w14:paraId="47193157" w14:textId="53D56FA2" w:rsidR="00D2716B" w:rsidRPr="006A28E2" w:rsidRDefault="00D2716B" w:rsidP="00D2716B">
      <w:pPr>
        <w:jc w:val="both"/>
        <w:rPr>
          <w:b/>
          <w:bCs/>
        </w:rPr>
      </w:pPr>
      <w:r w:rsidRPr="006A28E2">
        <w:rPr>
          <w:b/>
          <w:bCs/>
        </w:rPr>
        <w:t>Appendix 1</w:t>
      </w:r>
      <w:r w:rsidR="009E5415">
        <w:rPr>
          <w:b/>
          <w:bCs/>
        </w:rPr>
        <w:t xml:space="preserve"> – Questionnaire for Endoscopy Training Graduates</w:t>
      </w:r>
    </w:p>
    <w:p w14:paraId="60E79B25" w14:textId="77777777" w:rsidR="009E5415" w:rsidRDefault="009E5415" w:rsidP="00D2716B">
      <w:pPr>
        <w:jc w:val="both"/>
      </w:pPr>
    </w:p>
    <w:p w14:paraId="5A90D984" w14:textId="77777777" w:rsidR="009E5415" w:rsidRDefault="009E5415" w:rsidP="00D2716B">
      <w:pPr>
        <w:pStyle w:val="ListParagraph"/>
        <w:numPr>
          <w:ilvl w:val="0"/>
          <w:numId w:val="1"/>
        </w:numPr>
        <w:jc w:val="both"/>
      </w:pPr>
      <w:r>
        <w:t>Full name:</w:t>
      </w:r>
    </w:p>
    <w:p w14:paraId="6918F1CE" w14:textId="77777777" w:rsidR="009E5415" w:rsidRDefault="009E5415" w:rsidP="00D2716B">
      <w:pPr>
        <w:pStyle w:val="ListParagraph"/>
        <w:numPr>
          <w:ilvl w:val="0"/>
          <w:numId w:val="1"/>
        </w:numPr>
        <w:jc w:val="both"/>
      </w:pPr>
      <w:r>
        <w:t>Age:</w:t>
      </w:r>
    </w:p>
    <w:p w14:paraId="1747817F" w14:textId="77777777" w:rsidR="009E5415" w:rsidRDefault="009E5415" w:rsidP="00D2716B">
      <w:pPr>
        <w:pStyle w:val="ListParagraph"/>
        <w:numPr>
          <w:ilvl w:val="0"/>
          <w:numId w:val="1"/>
        </w:numPr>
        <w:jc w:val="both"/>
      </w:pPr>
      <w:r>
        <w:t>Gender: Male/Female</w:t>
      </w:r>
    </w:p>
    <w:p w14:paraId="56D1A578" w14:textId="77777777" w:rsidR="009E5415" w:rsidRDefault="009E5415" w:rsidP="00D2716B">
      <w:pPr>
        <w:pStyle w:val="ListParagraph"/>
        <w:numPr>
          <w:ilvl w:val="0"/>
          <w:numId w:val="1"/>
        </w:numPr>
        <w:jc w:val="both"/>
      </w:pPr>
      <w:r>
        <w:t>Last education:</w:t>
      </w:r>
    </w:p>
    <w:p w14:paraId="633E91D1" w14:textId="77777777" w:rsidR="009E5415" w:rsidRDefault="009E5415" w:rsidP="00D2716B">
      <w:pPr>
        <w:pStyle w:val="ListParagraph"/>
        <w:numPr>
          <w:ilvl w:val="0"/>
          <w:numId w:val="1"/>
        </w:numPr>
        <w:jc w:val="both"/>
      </w:pPr>
      <w:r>
        <w:t>Current workplace:</w:t>
      </w:r>
    </w:p>
    <w:p w14:paraId="36B74B59" w14:textId="1AD11C7C" w:rsidR="009E5415" w:rsidRDefault="009E5415" w:rsidP="00D2716B">
      <w:pPr>
        <w:pStyle w:val="ListParagraph"/>
        <w:numPr>
          <w:ilvl w:val="0"/>
          <w:numId w:val="1"/>
        </w:numPr>
        <w:jc w:val="both"/>
      </w:pPr>
      <w:r>
        <w:t>In what year did you join basic endoscopy training?</w:t>
      </w:r>
    </w:p>
    <w:p w14:paraId="596AB355" w14:textId="13ACD133" w:rsidR="009E5415" w:rsidRDefault="009E5415" w:rsidP="00D2716B">
      <w:pPr>
        <w:pStyle w:val="ListParagraph"/>
        <w:numPr>
          <w:ilvl w:val="0"/>
          <w:numId w:val="1"/>
        </w:numPr>
        <w:jc w:val="both"/>
      </w:pPr>
      <w:r>
        <w:t>What kind of training method did you experience? (You may choose more than one answer)</w:t>
      </w:r>
    </w:p>
    <w:p w14:paraId="1D69E346" w14:textId="13DBF4BD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Observation</w:t>
      </w:r>
    </w:p>
    <w:p w14:paraId="163DF7B1" w14:textId="7FF4620E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Performing procedure</w:t>
      </w:r>
      <w:r w:rsidR="00664AFD">
        <w:t>s</w:t>
      </w:r>
      <w:r>
        <w:t xml:space="preserve"> with supervision</w:t>
      </w:r>
    </w:p>
    <w:p w14:paraId="0DCE4CB8" w14:textId="2D4EF8A3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Simulation/Simulator</w:t>
      </w:r>
    </w:p>
    <w:p w14:paraId="0BCDB475" w14:textId="3DA97614" w:rsidR="009E5415" w:rsidRDefault="009E5415" w:rsidP="00D2716B">
      <w:pPr>
        <w:pStyle w:val="ListParagraph"/>
        <w:numPr>
          <w:ilvl w:val="0"/>
          <w:numId w:val="1"/>
        </w:numPr>
        <w:jc w:val="both"/>
      </w:pPr>
      <w:r>
        <w:t xml:space="preserve">What type of endoscopic procedures have you performed? </w:t>
      </w:r>
      <w:r>
        <w:t>(You may choose more than one answer)</w:t>
      </w:r>
    </w:p>
    <w:p w14:paraId="60F638FD" w14:textId="24A633AE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EGD</w:t>
      </w:r>
    </w:p>
    <w:p w14:paraId="41FC9CA4" w14:textId="436F1FF0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Colonoscopy</w:t>
      </w:r>
    </w:p>
    <w:p w14:paraId="5A9883B1" w14:textId="0C77EAA3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Hemostatic endoscopy</w:t>
      </w:r>
    </w:p>
    <w:p w14:paraId="6232D323" w14:textId="5C15FFF1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Polypectomy</w:t>
      </w:r>
    </w:p>
    <w:p w14:paraId="0F539AC2" w14:textId="5D8F207F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Ligation</w:t>
      </w:r>
    </w:p>
    <w:p w14:paraId="5C1462E2" w14:textId="5D62A8A6" w:rsidR="009E5415" w:rsidRDefault="009E5415" w:rsidP="00D2716B">
      <w:pPr>
        <w:pStyle w:val="ListParagraph"/>
        <w:numPr>
          <w:ilvl w:val="0"/>
          <w:numId w:val="1"/>
        </w:numPr>
        <w:jc w:val="both"/>
      </w:pPr>
      <w:r>
        <w:t>How many endoscopic procedures have you performed until now? (please mention the procedure name and the amount, e.g.</w:t>
      </w:r>
      <w:r w:rsidR="00664AFD">
        <w:t>,</w:t>
      </w:r>
      <w:r>
        <w:t xml:space="preserve"> EGD 10 times, colonoscopy 20 times, etc.)</w:t>
      </w:r>
    </w:p>
    <w:p w14:paraId="62C303B3" w14:textId="1F246F2B" w:rsidR="009E5415" w:rsidRDefault="009E5415" w:rsidP="00D2716B">
      <w:pPr>
        <w:pStyle w:val="ListParagraph"/>
        <w:numPr>
          <w:ilvl w:val="0"/>
          <w:numId w:val="1"/>
        </w:numPr>
        <w:jc w:val="both"/>
      </w:pPr>
      <w:r>
        <w:t xml:space="preserve">Did you receive learning materials about endoscopy before the training? </w:t>
      </w:r>
    </w:p>
    <w:p w14:paraId="10A49C34" w14:textId="572BFB4B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Yes</w:t>
      </w:r>
    </w:p>
    <w:p w14:paraId="36817B1C" w14:textId="21DDE3FC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No</w:t>
      </w:r>
    </w:p>
    <w:p w14:paraId="74D75451" w14:textId="0D28CFD6" w:rsidR="009E5415" w:rsidRDefault="009E5415" w:rsidP="00D2716B">
      <w:pPr>
        <w:pStyle w:val="ListParagraph"/>
        <w:numPr>
          <w:ilvl w:val="0"/>
          <w:numId w:val="1"/>
        </w:numPr>
        <w:jc w:val="both"/>
      </w:pPr>
      <w:r>
        <w:t>Did you have a pretest before training to measure your previous knowledge about endoscopy?</w:t>
      </w:r>
    </w:p>
    <w:p w14:paraId="091884BC" w14:textId="00A8C4D6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Yes</w:t>
      </w:r>
    </w:p>
    <w:p w14:paraId="7B02F189" w14:textId="015E5DEE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No</w:t>
      </w:r>
    </w:p>
    <w:p w14:paraId="04B10253" w14:textId="0F74B8FB" w:rsidR="009E5415" w:rsidRDefault="009E5415" w:rsidP="00D2716B">
      <w:pPr>
        <w:pStyle w:val="ListParagraph"/>
        <w:numPr>
          <w:ilvl w:val="0"/>
          <w:numId w:val="1"/>
        </w:numPr>
        <w:jc w:val="both"/>
      </w:pPr>
      <w:r>
        <w:t>Did you receive supervision from the trainers during the endoscopy training?</w:t>
      </w:r>
    </w:p>
    <w:p w14:paraId="2D820796" w14:textId="366268E1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Yes</w:t>
      </w:r>
    </w:p>
    <w:p w14:paraId="54A28B54" w14:textId="633C0778" w:rsidR="009E5415" w:rsidRDefault="009E5415" w:rsidP="009E5415">
      <w:pPr>
        <w:pStyle w:val="ListParagraph"/>
        <w:numPr>
          <w:ilvl w:val="1"/>
          <w:numId w:val="1"/>
        </w:numPr>
        <w:jc w:val="both"/>
      </w:pPr>
      <w:r>
        <w:t>No</w:t>
      </w:r>
    </w:p>
    <w:p w14:paraId="097F1BF1" w14:textId="4FE6F729" w:rsidR="009E5415" w:rsidRDefault="009E5415" w:rsidP="00D2716B">
      <w:pPr>
        <w:pStyle w:val="ListParagraph"/>
        <w:numPr>
          <w:ilvl w:val="0"/>
          <w:numId w:val="1"/>
        </w:numPr>
        <w:jc w:val="both"/>
      </w:pPr>
      <w:r>
        <w:t xml:space="preserve">What kind of supervision did you receive during the training? </w:t>
      </w:r>
      <w:r>
        <w:t>(You may choose more than one answer)</w:t>
      </w:r>
    </w:p>
    <w:p w14:paraId="16F0570E" w14:textId="4A9C2D1B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>Direct supervision during the procedure</w:t>
      </w:r>
    </w:p>
    <w:p w14:paraId="3EE32ED6" w14:textId="5E7BD785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>Supervisor in the same room during a procedure</w:t>
      </w:r>
    </w:p>
    <w:p w14:paraId="4CB2FFDA" w14:textId="14BA7CCC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>Non-supervised procedures</w:t>
      </w:r>
    </w:p>
    <w:p w14:paraId="2778B010" w14:textId="545A3764" w:rsidR="00055ABA" w:rsidRDefault="00055ABA" w:rsidP="00D2716B">
      <w:pPr>
        <w:pStyle w:val="ListParagraph"/>
        <w:numPr>
          <w:ilvl w:val="0"/>
          <w:numId w:val="1"/>
        </w:numPr>
        <w:jc w:val="both"/>
      </w:pPr>
      <w:r>
        <w:t>How many percentages of endoscopic procedures were supervised during the training?</w:t>
      </w:r>
    </w:p>
    <w:p w14:paraId="30B7E8D6" w14:textId="402770DF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 xml:space="preserve">0 – 20% </w:t>
      </w:r>
    </w:p>
    <w:p w14:paraId="675BEE1D" w14:textId="21E7D696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 xml:space="preserve">20 – 40% </w:t>
      </w:r>
    </w:p>
    <w:p w14:paraId="22251556" w14:textId="2C40518B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 xml:space="preserve">40 – 60% </w:t>
      </w:r>
    </w:p>
    <w:p w14:paraId="1DCD170F" w14:textId="205B0DB1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 xml:space="preserve">60 – 80% </w:t>
      </w:r>
    </w:p>
    <w:p w14:paraId="20468596" w14:textId="55C6F95A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 xml:space="preserve">80 – 100% </w:t>
      </w:r>
    </w:p>
    <w:p w14:paraId="7701F228" w14:textId="6FFB50ED" w:rsidR="00055ABA" w:rsidRDefault="00055ABA" w:rsidP="00D2716B">
      <w:pPr>
        <w:pStyle w:val="ListParagraph"/>
        <w:numPr>
          <w:ilvl w:val="0"/>
          <w:numId w:val="1"/>
        </w:numPr>
        <w:jc w:val="both"/>
      </w:pPr>
      <w:r>
        <w:lastRenderedPageBreak/>
        <w:t>Did you get feedback from the trainers/supervisors during the training?</w:t>
      </w:r>
    </w:p>
    <w:p w14:paraId="5489A181" w14:textId="62F45D15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>Yes</w:t>
      </w:r>
    </w:p>
    <w:p w14:paraId="5025B48C" w14:textId="0A51293F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>No</w:t>
      </w:r>
    </w:p>
    <w:p w14:paraId="4565F235" w14:textId="10413635" w:rsidR="00055ABA" w:rsidRDefault="00055ABA" w:rsidP="00D2716B">
      <w:pPr>
        <w:pStyle w:val="ListParagraph"/>
        <w:numPr>
          <w:ilvl w:val="0"/>
          <w:numId w:val="1"/>
        </w:numPr>
        <w:jc w:val="both"/>
      </w:pPr>
      <w:r>
        <w:t xml:space="preserve">What kind of feedback did you receive from the trainers/supervisors? </w:t>
      </w:r>
      <w:r>
        <w:t>(You may choose more than one answer)</w:t>
      </w:r>
    </w:p>
    <w:p w14:paraId="32379DF3" w14:textId="5F3C9F96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>Verbal feedback during a procedure</w:t>
      </w:r>
    </w:p>
    <w:p w14:paraId="62201E7C" w14:textId="310AA9B3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>Verbal feedback after a procedure</w:t>
      </w:r>
    </w:p>
    <w:p w14:paraId="4F6F0F6B" w14:textId="60955797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>Tutorial</w:t>
      </w:r>
    </w:p>
    <w:p w14:paraId="3CA2C851" w14:textId="5B78EDEB" w:rsidR="00055ABA" w:rsidRDefault="00055ABA" w:rsidP="00055ABA">
      <w:pPr>
        <w:pStyle w:val="ListParagraph"/>
        <w:numPr>
          <w:ilvl w:val="1"/>
          <w:numId w:val="1"/>
        </w:numPr>
        <w:jc w:val="both"/>
      </w:pPr>
      <w:r>
        <w:t>Discussion</w:t>
      </w:r>
    </w:p>
    <w:p w14:paraId="4540BEA4" w14:textId="1F206276" w:rsidR="00055ABA" w:rsidRDefault="00055ABA" w:rsidP="00D2716B">
      <w:pPr>
        <w:pStyle w:val="ListParagraph"/>
        <w:numPr>
          <w:ilvl w:val="0"/>
          <w:numId w:val="1"/>
        </w:numPr>
        <w:jc w:val="both"/>
      </w:pPr>
      <w:r w:rsidRPr="00055ABA">
        <w:t xml:space="preserve">In your opinion, how important is the feedback given by the </w:t>
      </w:r>
      <w:r>
        <w:t>trainers/supervisors</w:t>
      </w:r>
      <w:r w:rsidRPr="00055ABA">
        <w:t>?</w:t>
      </w:r>
      <w:r>
        <w:t xml:space="preserve"> (Choose a number from 1 to 5 where 1 is very insignificant and 5 is very significant)</w:t>
      </w:r>
    </w:p>
    <w:p w14:paraId="7053B82B" w14:textId="43604FC1" w:rsidR="00055ABA" w:rsidRDefault="00055ABA" w:rsidP="00D2716B">
      <w:pPr>
        <w:pStyle w:val="ListParagraph"/>
        <w:numPr>
          <w:ilvl w:val="0"/>
          <w:numId w:val="1"/>
        </w:numPr>
        <w:jc w:val="both"/>
      </w:pPr>
      <w:r>
        <w:t>Did you receive a competency checklist of endoscopic procedures during the training?</w:t>
      </w:r>
    </w:p>
    <w:p w14:paraId="745A2DAE" w14:textId="704BF898" w:rsidR="00055ABA" w:rsidRDefault="00571FBC" w:rsidP="00571FBC">
      <w:pPr>
        <w:pStyle w:val="ListParagraph"/>
        <w:numPr>
          <w:ilvl w:val="1"/>
          <w:numId w:val="1"/>
        </w:numPr>
        <w:jc w:val="both"/>
      </w:pPr>
      <w:r>
        <w:t>Yes</w:t>
      </w:r>
    </w:p>
    <w:p w14:paraId="10FF3D00" w14:textId="1EDD4D8D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No</w:t>
      </w:r>
    </w:p>
    <w:p w14:paraId="20DD1FAC" w14:textId="2CECC1FF" w:rsidR="00055ABA" w:rsidRDefault="00055ABA" w:rsidP="00D2716B">
      <w:pPr>
        <w:pStyle w:val="ListParagraph"/>
        <w:numPr>
          <w:ilvl w:val="0"/>
          <w:numId w:val="1"/>
        </w:numPr>
        <w:jc w:val="both"/>
      </w:pPr>
      <w:r>
        <w:t xml:space="preserve">Did you need to fill </w:t>
      </w:r>
      <w:r w:rsidR="00664AFD">
        <w:t xml:space="preserve">out </w:t>
      </w:r>
      <w:r>
        <w:t>a logbook for endoscopic procedures during the training?</w:t>
      </w:r>
    </w:p>
    <w:p w14:paraId="6FF073C0" w14:textId="1DCCF45A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Yes</w:t>
      </w:r>
    </w:p>
    <w:p w14:paraId="1DA315A9" w14:textId="76296841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No</w:t>
      </w:r>
    </w:p>
    <w:p w14:paraId="1075104F" w14:textId="08F080A7" w:rsidR="00571FBC" w:rsidRDefault="00571FBC" w:rsidP="00D2716B">
      <w:pPr>
        <w:pStyle w:val="ListParagraph"/>
        <w:numPr>
          <w:ilvl w:val="0"/>
          <w:numId w:val="1"/>
        </w:numPr>
        <w:jc w:val="both"/>
      </w:pPr>
      <w:r>
        <w:t>Do you think access or opportunity to practice to achieve endoscopic competency was enough during the training?</w:t>
      </w:r>
    </w:p>
    <w:p w14:paraId="124B8086" w14:textId="74B177A8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Yes</w:t>
      </w:r>
    </w:p>
    <w:p w14:paraId="0D3E754B" w14:textId="4D308007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No</w:t>
      </w:r>
    </w:p>
    <w:p w14:paraId="24A90FC3" w14:textId="09B99AFD" w:rsidR="00571FBC" w:rsidRDefault="00571FBC" w:rsidP="00D2716B">
      <w:pPr>
        <w:pStyle w:val="ListParagraph"/>
        <w:numPr>
          <w:ilvl w:val="0"/>
          <w:numId w:val="1"/>
        </w:numPr>
        <w:jc w:val="both"/>
      </w:pPr>
      <w:r>
        <w:t>Were there assessments for each endoscopic skill?</w:t>
      </w:r>
    </w:p>
    <w:p w14:paraId="11971F5A" w14:textId="4856B674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Yes</w:t>
      </w:r>
    </w:p>
    <w:p w14:paraId="0F344366" w14:textId="1E58B866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No</w:t>
      </w:r>
    </w:p>
    <w:p w14:paraId="1005620F" w14:textId="4303F422" w:rsidR="00571FBC" w:rsidRDefault="00571FBC" w:rsidP="00D2716B">
      <w:pPr>
        <w:pStyle w:val="ListParagraph"/>
        <w:numPr>
          <w:ilvl w:val="0"/>
          <w:numId w:val="1"/>
        </w:numPr>
        <w:jc w:val="both"/>
      </w:pPr>
      <w:r>
        <w:t>Was there a formal assessment system during the training to test your skill in performing endoscopy procedures?</w:t>
      </w:r>
    </w:p>
    <w:p w14:paraId="07FDF5CF" w14:textId="017CCB3D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Yes</w:t>
      </w:r>
    </w:p>
    <w:p w14:paraId="7179E127" w14:textId="2EDC6A48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No</w:t>
      </w:r>
    </w:p>
    <w:p w14:paraId="3A9B2FE5" w14:textId="626B8D0E" w:rsidR="00571FBC" w:rsidRDefault="00571FBC" w:rsidP="00D2716B">
      <w:pPr>
        <w:pStyle w:val="ListParagraph"/>
        <w:numPr>
          <w:ilvl w:val="0"/>
          <w:numId w:val="1"/>
        </w:numPr>
        <w:jc w:val="both"/>
      </w:pPr>
      <w:r>
        <w:t xml:space="preserve">Which type of assessment did you experience during the endoscopy training? </w:t>
      </w:r>
      <w:r>
        <w:t>(You may choose more than one answer)</w:t>
      </w:r>
    </w:p>
    <w:p w14:paraId="38A69A24" w14:textId="3B8048D6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Minimum number of procedures</w:t>
      </w:r>
    </w:p>
    <w:p w14:paraId="492E98B3" w14:textId="61E2DD80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Written evaluation</w:t>
      </w:r>
    </w:p>
    <w:p w14:paraId="72AE02D8" w14:textId="4DCAEA6F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Verbal evaluation</w:t>
      </w:r>
    </w:p>
    <w:p w14:paraId="51ABDBBE" w14:textId="11DB1760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 xml:space="preserve">Skills evaluation (with a simulator or on a patient) with </w:t>
      </w:r>
      <w:r w:rsidR="00664AFD">
        <w:t xml:space="preserve">a </w:t>
      </w:r>
      <w:r>
        <w:t>minimum passing grade</w:t>
      </w:r>
    </w:p>
    <w:p w14:paraId="324E68AC" w14:textId="7195A6DC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Minimum standard of quality</w:t>
      </w:r>
    </w:p>
    <w:p w14:paraId="0C13A9F0" w14:textId="11C39C9A" w:rsidR="00571FBC" w:rsidRDefault="00571FBC" w:rsidP="00D2716B">
      <w:pPr>
        <w:pStyle w:val="ListParagraph"/>
        <w:numPr>
          <w:ilvl w:val="0"/>
          <w:numId w:val="1"/>
        </w:numPr>
        <w:jc w:val="both"/>
      </w:pPr>
      <w:r w:rsidRPr="00571FBC">
        <w:t>D</w:t>
      </w:r>
      <w:r>
        <w:t>id</w:t>
      </w:r>
      <w:r w:rsidRPr="00571FBC">
        <w:t xml:space="preserve"> you feel proficient in performing endoscopy with the training method provided?</w:t>
      </w:r>
    </w:p>
    <w:p w14:paraId="64F89FB4" w14:textId="4650D287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Yes</w:t>
      </w:r>
    </w:p>
    <w:p w14:paraId="6BC12BC2" w14:textId="003563A0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No</w:t>
      </w:r>
    </w:p>
    <w:p w14:paraId="093C52D4" w14:textId="76E26378" w:rsidR="00571FBC" w:rsidRDefault="00571FBC" w:rsidP="00D2716B">
      <w:pPr>
        <w:pStyle w:val="ListParagraph"/>
        <w:numPr>
          <w:ilvl w:val="0"/>
          <w:numId w:val="1"/>
        </w:numPr>
        <w:jc w:val="both"/>
      </w:pPr>
      <w:r w:rsidRPr="00571FBC">
        <w:t>Have all materials been delivered effectively during the training?</w:t>
      </w:r>
    </w:p>
    <w:p w14:paraId="223F5F36" w14:textId="056D64C4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Yes</w:t>
      </w:r>
    </w:p>
    <w:p w14:paraId="59D01303" w14:textId="383FDCCC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No</w:t>
      </w:r>
    </w:p>
    <w:p w14:paraId="56D39FE6" w14:textId="6759A569" w:rsidR="00571FBC" w:rsidRDefault="00571FBC" w:rsidP="00D2716B">
      <w:pPr>
        <w:pStyle w:val="ListParagraph"/>
        <w:numPr>
          <w:ilvl w:val="0"/>
          <w:numId w:val="1"/>
        </w:numPr>
        <w:jc w:val="both"/>
      </w:pPr>
      <w:r>
        <w:t>Wa</w:t>
      </w:r>
      <w:r w:rsidRPr="00571FBC">
        <w:t>s the endoscopic training time sufficient to master all endoscopic skills?</w:t>
      </w:r>
    </w:p>
    <w:p w14:paraId="769231B8" w14:textId="7D277A4A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Yes</w:t>
      </w:r>
    </w:p>
    <w:p w14:paraId="76FA6F56" w14:textId="6B21C147" w:rsidR="00571FBC" w:rsidRDefault="00571FBC" w:rsidP="00571FBC">
      <w:pPr>
        <w:pStyle w:val="ListParagraph"/>
        <w:numPr>
          <w:ilvl w:val="1"/>
          <w:numId w:val="1"/>
        </w:numPr>
        <w:jc w:val="both"/>
      </w:pPr>
      <w:r>
        <w:t>No</w:t>
      </w:r>
    </w:p>
    <w:p w14:paraId="5DD3892F" w14:textId="4287D8F2" w:rsidR="00571FBC" w:rsidRDefault="00571FBC" w:rsidP="00D2716B">
      <w:pPr>
        <w:pStyle w:val="ListParagraph"/>
        <w:numPr>
          <w:ilvl w:val="0"/>
          <w:numId w:val="1"/>
        </w:numPr>
        <w:jc w:val="both"/>
      </w:pPr>
      <w:r w:rsidRPr="00571FBC">
        <w:t>What obstacles or difficulties did you experience during the endoscopy training?</w:t>
      </w:r>
    </w:p>
    <w:p w14:paraId="7CAB3756" w14:textId="40BC5C48" w:rsidR="00571FBC" w:rsidRDefault="00571FBC" w:rsidP="00D2716B">
      <w:pPr>
        <w:pStyle w:val="ListParagraph"/>
        <w:numPr>
          <w:ilvl w:val="0"/>
          <w:numId w:val="1"/>
        </w:numPr>
        <w:jc w:val="both"/>
      </w:pPr>
      <w:r w:rsidRPr="00571FBC">
        <w:t xml:space="preserve">In your opinion, what endoscopic actions or skills </w:t>
      </w:r>
      <w:r>
        <w:t>we</w:t>
      </w:r>
      <w:r w:rsidRPr="00571FBC">
        <w:t>re still not optimal in endoscopic training?</w:t>
      </w:r>
    </w:p>
    <w:p w14:paraId="592E9C40" w14:textId="68604DEA" w:rsidR="00525AED" w:rsidRDefault="00525AED" w:rsidP="00525AED">
      <w:pPr>
        <w:ind w:left="360"/>
        <w:jc w:val="both"/>
      </w:pPr>
      <w:r>
        <w:lastRenderedPageBreak/>
        <w:t>For question</w:t>
      </w:r>
      <w:r w:rsidR="00664AFD">
        <w:t>s</w:t>
      </w:r>
      <w:r>
        <w:t xml:space="preserve"> 29 – 34</w:t>
      </w:r>
      <w:r w:rsidR="00664AFD">
        <w:t>,</w:t>
      </w:r>
      <w:r>
        <w:t xml:space="preserve"> participants were asked to c</w:t>
      </w:r>
      <w:r w:rsidRPr="00525AED">
        <w:t>hoose from numbers 1 - 5 (1=dissatisfied;2=not satisfied;3=quite satisfied;4=satisfied 5=very satisfied)</w:t>
      </w:r>
    </w:p>
    <w:p w14:paraId="7A27F9B2" w14:textId="683EE481" w:rsidR="00571FBC" w:rsidRDefault="00571FBC" w:rsidP="00D2716B">
      <w:pPr>
        <w:pStyle w:val="ListParagraph"/>
        <w:numPr>
          <w:ilvl w:val="0"/>
          <w:numId w:val="1"/>
        </w:numPr>
        <w:jc w:val="both"/>
      </w:pPr>
      <w:r w:rsidRPr="00571FBC">
        <w:t>In general, how satisfied were you with the endoscopic training methods provided?</w:t>
      </w:r>
    </w:p>
    <w:p w14:paraId="23EDDC33" w14:textId="5C0A8530" w:rsidR="00571FBC" w:rsidRDefault="00571FBC" w:rsidP="00D2716B">
      <w:pPr>
        <w:pStyle w:val="ListParagraph"/>
        <w:numPr>
          <w:ilvl w:val="0"/>
          <w:numId w:val="1"/>
        </w:numPr>
        <w:jc w:val="both"/>
      </w:pPr>
      <w:r>
        <w:t>We</w:t>
      </w:r>
      <w:r w:rsidRPr="00571FBC">
        <w:t>re you satisfied with your competency after/during the endoscopy training?</w:t>
      </w:r>
    </w:p>
    <w:p w14:paraId="2FAB5380" w14:textId="38F57689" w:rsidR="00571FBC" w:rsidRDefault="00571FBC" w:rsidP="00D2716B">
      <w:pPr>
        <w:pStyle w:val="ListParagraph"/>
        <w:numPr>
          <w:ilvl w:val="0"/>
          <w:numId w:val="1"/>
        </w:numPr>
        <w:jc w:val="both"/>
      </w:pPr>
      <w:r w:rsidRPr="00571FBC">
        <w:t xml:space="preserve">How satisfied </w:t>
      </w:r>
      <w:r>
        <w:t>we</w:t>
      </w:r>
      <w:r w:rsidRPr="00571FBC">
        <w:t>re you with the endoscopic training instructors?</w:t>
      </w:r>
    </w:p>
    <w:p w14:paraId="62B9356A" w14:textId="05205588" w:rsidR="00571FBC" w:rsidRDefault="00571FBC" w:rsidP="00D2716B">
      <w:pPr>
        <w:pStyle w:val="ListParagraph"/>
        <w:numPr>
          <w:ilvl w:val="0"/>
          <w:numId w:val="1"/>
        </w:numPr>
        <w:jc w:val="both"/>
      </w:pPr>
      <w:r w:rsidRPr="00571FBC">
        <w:t>How satisfied were you with the environment from the endoscopy training?</w:t>
      </w:r>
    </w:p>
    <w:p w14:paraId="2FEFA988" w14:textId="55D1866E" w:rsidR="00571FBC" w:rsidRDefault="00571FBC" w:rsidP="00D2716B">
      <w:pPr>
        <w:pStyle w:val="ListParagraph"/>
        <w:numPr>
          <w:ilvl w:val="0"/>
          <w:numId w:val="1"/>
        </w:numPr>
        <w:jc w:val="both"/>
      </w:pPr>
      <w:r w:rsidRPr="00571FBC">
        <w:t>How satisfied were you with the feedback you received during the endoscopy training?</w:t>
      </w:r>
    </w:p>
    <w:p w14:paraId="5C575BCB" w14:textId="77460E78" w:rsidR="00571FBC" w:rsidRDefault="00571FBC" w:rsidP="00D2716B">
      <w:pPr>
        <w:pStyle w:val="ListParagraph"/>
        <w:numPr>
          <w:ilvl w:val="0"/>
          <w:numId w:val="1"/>
        </w:numPr>
        <w:jc w:val="both"/>
      </w:pPr>
      <w:r w:rsidRPr="00571FBC">
        <w:t>How satisfied are you with the assessments carried out in the endoscopy training?</w:t>
      </w:r>
    </w:p>
    <w:p w14:paraId="63705DD5" w14:textId="32ABB81E" w:rsidR="00525AED" w:rsidRDefault="00525AED" w:rsidP="00D2716B">
      <w:pPr>
        <w:pStyle w:val="ListParagraph"/>
        <w:numPr>
          <w:ilvl w:val="0"/>
          <w:numId w:val="1"/>
        </w:numPr>
        <w:jc w:val="both"/>
      </w:pPr>
      <w:r w:rsidRPr="00525AED">
        <w:t>In your opinion, what are the important factors to consider in endoscopy training?</w:t>
      </w:r>
      <w:r>
        <w:t xml:space="preserve"> </w:t>
      </w:r>
      <w:r>
        <w:t>(You may choose more than one answer)</w:t>
      </w:r>
    </w:p>
    <w:p w14:paraId="576E9FA8" w14:textId="745E9536" w:rsidR="00525AED" w:rsidRDefault="00525AED" w:rsidP="00525AED">
      <w:pPr>
        <w:pStyle w:val="ListParagraph"/>
        <w:numPr>
          <w:ilvl w:val="1"/>
          <w:numId w:val="1"/>
        </w:numPr>
        <w:jc w:val="both"/>
      </w:pPr>
      <w:r w:rsidRPr="00525AED">
        <w:t>The number of procedures performed</w:t>
      </w:r>
    </w:p>
    <w:p w14:paraId="6CCC2CC4" w14:textId="2D1C65C5" w:rsidR="00525AED" w:rsidRDefault="00525AED" w:rsidP="00525AED">
      <w:pPr>
        <w:pStyle w:val="ListParagraph"/>
        <w:numPr>
          <w:ilvl w:val="1"/>
          <w:numId w:val="1"/>
        </w:numPr>
        <w:jc w:val="both"/>
      </w:pPr>
      <w:r w:rsidRPr="00525AED">
        <w:t xml:space="preserve">Cognitive skills (knowledge of </w:t>
      </w:r>
      <w:r>
        <w:t xml:space="preserve">endoscopy </w:t>
      </w:r>
      <w:r w:rsidRPr="00525AED">
        <w:t>indications, pathology, maneuvers)</w:t>
      </w:r>
    </w:p>
    <w:p w14:paraId="7D60BB04" w14:textId="19A61D32" w:rsidR="00525AED" w:rsidRDefault="00525AED" w:rsidP="00525AED">
      <w:pPr>
        <w:pStyle w:val="ListParagraph"/>
        <w:numPr>
          <w:ilvl w:val="1"/>
          <w:numId w:val="1"/>
        </w:numPr>
        <w:jc w:val="both"/>
      </w:pPr>
      <w:r w:rsidRPr="00525AED">
        <w:t>Technical skills (skills in performing endoscopic maneuvers)</w:t>
      </w:r>
    </w:p>
    <w:p w14:paraId="5BD8E8C4" w14:textId="5ADCF606" w:rsidR="00525AED" w:rsidRDefault="00525AED" w:rsidP="00525AED">
      <w:pPr>
        <w:pStyle w:val="ListParagraph"/>
        <w:numPr>
          <w:ilvl w:val="1"/>
          <w:numId w:val="1"/>
        </w:numPr>
        <w:jc w:val="both"/>
      </w:pPr>
      <w:r w:rsidRPr="00525AED">
        <w:t>Standard quality of endoscopy results (endoscopic procedure duration, adenoma detection rate, side effect rate)</w:t>
      </w:r>
    </w:p>
    <w:p w14:paraId="5351AE30" w14:textId="519A032B" w:rsidR="00525AED" w:rsidRDefault="00525AED" w:rsidP="00D2716B">
      <w:pPr>
        <w:pStyle w:val="ListParagraph"/>
        <w:numPr>
          <w:ilvl w:val="0"/>
          <w:numId w:val="1"/>
        </w:numPr>
        <w:jc w:val="both"/>
      </w:pPr>
      <w:r>
        <w:t>Do you have any suggestion</w:t>
      </w:r>
      <w:r w:rsidR="00664AFD">
        <w:t>s</w:t>
      </w:r>
      <w:r>
        <w:t xml:space="preserve"> to improve the current endoscopy training?</w:t>
      </w:r>
    </w:p>
    <w:p w14:paraId="3C7C580B" w14:textId="77777777" w:rsidR="009E5415" w:rsidRDefault="009E5415" w:rsidP="00D2716B">
      <w:pPr>
        <w:jc w:val="both"/>
      </w:pPr>
    </w:p>
    <w:p w14:paraId="6F3898C9" w14:textId="77777777" w:rsidR="009E5415" w:rsidRDefault="009E5415" w:rsidP="00D2716B">
      <w:pPr>
        <w:jc w:val="both"/>
      </w:pPr>
    </w:p>
    <w:p w14:paraId="439F5FE8" w14:textId="77777777" w:rsidR="00D2716B" w:rsidRDefault="00D2716B"/>
    <w:sectPr w:rsidR="00D27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F86996"/>
    <w:multiLevelType w:val="hybridMultilevel"/>
    <w:tmpl w:val="2182D3FA"/>
    <w:lvl w:ilvl="0" w:tplc="3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8090019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0926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UzMjAxMjQxMLEzMjEyUdpeDU4uLM/DyQAqNaABWqu88sAAAA"/>
  </w:docVars>
  <w:rsids>
    <w:rsidRoot w:val="00D2716B"/>
    <w:rsid w:val="00055ABA"/>
    <w:rsid w:val="00525AED"/>
    <w:rsid w:val="00571FBC"/>
    <w:rsid w:val="00664AFD"/>
    <w:rsid w:val="009E5415"/>
    <w:rsid w:val="00D2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056D9"/>
  <w15:chartTrackingRefBased/>
  <w15:docId w15:val="{3FC6FAD5-7307-40A6-9295-7B89C2DD5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54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</Pages>
  <Words>616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Computer</dc:creator>
  <cp:keywords/>
  <dc:description/>
  <cp:lastModifiedBy>My Computer</cp:lastModifiedBy>
  <cp:revision>4</cp:revision>
  <dcterms:created xsi:type="dcterms:W3CDTF">2023-07-11T15:14:00Z</dcterms:created>
  <dcterms:modified xsi:type="dcterms:W3CDTF">2023-07-12T12:51:00Z</dcterms:modified>
</cp:coreProperties>
</file>